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55"/>
        <w:gridCol w:w="764"/>
        <w:gridCol w:w="255"/>
        <w:gridCol w:w="826"/>
        <w:gridCol w:w="255"/>
        <w:gridCol w:w="887"/>
        <w:gridCol w:w="255"/>
        <w:gridCol w:w="897"/>
        <w:gridCol w:w="222"/>
        <w:gridCol w:w="1279"/>
      </w:tblGrid>
      <w:tr w:rsidR="00785455" w:rsidRPr="00561D10" w14:paraId="50158C30" w14:textId="0B84A44B" w:rsidTr="00785455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66D33E9A" w14:textId="6EC4A3EB" w:rsidR="00785455" w:rsidRPr="000734C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4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B9303E" w:rsidRPr="000734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l </w:t>
            </w:r>
            <w:r w:rsidRPr="000734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587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0734C0">
              <w:rPr>
                <w:rFonts w:ascii="Times New Roman" w:hAnsi="Times New Roman" w:cs="Times New Roman"/>
                <w:sz w:val="16"/>
                <w:szCs w:val="16"/>
              </w:rPr>
              <w:t xml:space="preserve"> Stage-wise distribution of tumor locations in colon squamous cell carcinom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6F3FC3" w14:textId="77777777" w:rsidR="00785455" w:rsidRPr="00561D10" w:rsidRDefault="00785455" w:rsidP="00561D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9F876A" w14:textId="77777777" w:rsidR="00785455" w:rsidRPr="00561D10" w:rsidRDefault="00785455" w:rsidP="00561D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303E" w:rsidRPr="00561D10" w14:paraId="7F6BFCC4" w14:textId="551AFA39" w:rsidTr="005875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FE3D4" w14:textId="2410CAD8" w:rsidR="00785455" w:rsidRPr="00587540" w:rsidRDefault="00785455" w:rsidP="00561D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7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Lo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4266A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287A7" w14:textId="79839B46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C2381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ACEAA" w14:textId="7BBE6605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B435FB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76FDB0" w14:textId="753429B0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BF0B3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F3009" w14:textId="521F7009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ECD0E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E3B58" w14:textId="7ADAC92E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ined Stage</w:t>
            </w:r>
          </w:p>
        </w:tc>
      </w:tr>
      <w:tr w:rsidR="00B9303E" w:rsidRPr="00561D10" w14:paraId="2A568EC1" w14:textId="6C39B94F" w:rsidTr="00587540">
        <w:tc>
          <w:tcPr>
            <w:tcW w:w="0" w:type="auto"/>
            <w:tcBorders>
              <w:top w:val="single" w:sz="4" w:space="0" w:color="auto"/>
            </w:tcBorders>
          </w:tcPr>
          <w:p w14:paraId="7C271558" w14:textId="70413B7B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Cecum  </w:t>
            </w:r>
          </w:p>
        </w:tc>
        <w:tc>
          <w:tcPr>
            <w:tcW w:w="0" w:type="auto"/>
          </w:tcPr>
          <w:p w14:paraId="026AC57D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26EAE8" w14:textId="3D224914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482BE20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0E9D59" w14:textId="541770D0" w:rsidR="00785455" w:rsidRPr="00561D10" w:rsidRDefault="00587540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CEF29C9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B752B9" w14:textId="4892D155" w:rsidR="00785455" w:rsidRPr="00561D10" w:rsidRDefault="00587540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9EF89A2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ED528E" w14:textId="0C904F6F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75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60A5D20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7029C" w14:textId="2B204EF8" w:rsidR="00785455" w:rsidRPr="006760F7" w:rsidRDefault="00785455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587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</w:tr>
      <w:tr w:rsidR="00B9303E" w:rsidRPr="00561D10" w14:paraId="0415F780" w14:textId="3F7C15A1" w:rsidTr="00DA2F3E">
        <w:tc>
          <w:tcPr>
            <w:tcW w:w="0" w:type="auto"/>
          </w:tcPr>
          <w:p w14:paraId="55AF5030" w14:textId="44D0A055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Ascending colon   </w:t>
            </w:r>
          </w:p>
        </w:tc>
        <w:tc>
          <w:tcPr>
            <w:tcW w:w="0" w:type="auto"/>
          </w:tcPr>
          <w:p w14:paraId="41A4259E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43F29E" w14:textId="656870BB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14C0D68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BF7788" w14:textId="46C4A71E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5A6EC25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5977F7" w14:textId="1E22BC85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049BDFFF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55C3D97" w14:textId="357FD85B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3A0D77A8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569E2D" w14:textId="32C8E841" w:rsidR="00785455" w:rsidRPr="006760F7" w:rsidRDefault="00785455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</w:tr>
      <w:tr w:rsidR="00B9303E" w:rsidRPr="00561D10" w14:paraId="17CE05F5" w14:textId="13FEF247" w:rsidTr="00DA2F3E">
        <w:tc>
          <w:tcPr>
            <w:tcW w:w="0" w:type="auto"/>
          </w:tcPr>
          <w:p w14:paraId="59C48A9E" w14:textId="713DC5B0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Hepatic flexure  </w:t>
            </w:r>
          </w:p>
        </w:tc>
        <w:tc>
          <w:tcPr>
            <w:tcW w:w="0" w:type="auto"/>
          </w:tcPr>
          <w:p w14:paraId="6406B42D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3B07F3" w14:textId="04EA04B4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5C4612B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ACDACF" w14:textId="5DAB0AA6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ADC06AB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52EF79" w14:textId="5FBE1943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EF23BF8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B9B83E" w14:textId="6AECF14E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B9A9652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A13DAC" w14:textId="1789B967" w:rsidR="00785455" w:rsidRPr="006760F7" w:rsidRDefault="00785455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  <w:tr w:rsidR="00B9303E" w:rsidRPr="00561D10" w14:paraId="012B83B4" w14:textId="62C7CBF2" w:rsidTr="00DA2F3E">
        <w:tc>
          <w:tcPr>
            <w:tcW w:w="0" w:type="auto"/>
          </w:tcPr>
          <w:p w14:paraId="55C7588D" w14:textId="1BB52EFE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Transverse colon  </w:t>
            </w:r>
          </w:p>
        </w:tc>
        <w:tc>
          <w:tcPr>
            <w:tcW w:w="0" w:type="auto"/>
          </w:tcPr>
          <w:p w14:paraId="5B9CFD2D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A98D07" w14:textId="77B4231F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C8B9D0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940BAC" w14:textId="59D06BE9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C569C50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90C64A" w14:textId="05F8941C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9AAD044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13C1A5" w14:textId="4DF34BAB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6B5E24E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E7E24D" w14:textId="51F3F4CF" w:rsidR="00785455" w:rsidRPr="006760F7" w:rsidRDefault="00785455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</w:tr>
      <w:tr w:rsidR="00B9303E" w:rsidRPr="00561D10" w14:paraId="64DCA76D" w14:textId="4BE16037" w:rsidTr="00DA2F3E">
        <w:tc>
          <w:tcPr>
            <w:tcW w:w="0" w:type="auto"/>
          </w:tcPr>
          <w:p w14:paraId="7D684E47" w14:textId="73A29046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Splenic flexure  </w:t>
            </w:r>
          </w:p>
        </w:tc>
        <w:tc>
          <w:tcPr>
            <w:tcW w:w="0" w:type="auto"/>
          </w:tcPr>
          <w:p w14:paraId="258FFB59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AA4699" w14:textId="444830F8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A8AB8A7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631713" w14:textId="4E8D372E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503ADAC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791649" w14:textId="11B76E00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820805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58B4F3" w14:textId="79047ED1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ED7E9E9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34F952" w14:textId="3CB5B2D0" w:rsidR="00785455" w:rsidRPr="006760F7" w:rsidRDefault="006760F7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</w:tr>
      <w:tr w:rsidR="00B9303E" w:rsidRPr="00561D10" w14:paraId="5BE3B481" w14:textId="2B4D8260" w:rsidTr="00DA2F3E">
        <w:tc>
          <w:tcPr>
            <w:tcW w:w="0" w:type="auto"/>
          </w:tcPr>
          <w:p w14:paraId="000FE0E2" w14:textId="59AFE2F0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Descending colon   </w:t>
            </w:r>
          </w:p>
        </w:tc>
        <w:tc>
          <w:tcPr>
            <w:tcW w:w="0" w:type="auto"/>
          </w:tcPr>
          <w:p w14:paraId="7C33013C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C35169" w14:textId="1A77C6A0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DA35EE5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16FEF1" w14:textId="56DAA972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40D98B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3F1634" w14:textId="392A77C0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C45ED4A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39AA4" w14:textId="637A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AC8AD03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F7092" w14:textId="1E8F03BE" w:rsidR="00785455" w:rsidRPr="006760F7" w:rsidRDefault="006760F7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B9303E" w:rsidRPr="00561D10" w14:paraId="76E50AF0" w14:textId="34DE66C2" w:rsidTr="00DA2F3E">
        <w:tc>
          <w:tcPr>
            <w:tcW w:w="0" w:type="auto"/>
          </w:tcPr>
          <w:p w14:paraId="4990AB6E" w14:textId="1897CE05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Sigmoid colon  </w:t>
            </w:r>
          </w:p>
        </w:tc>
        <w:tc>
          <w:tcPr>
            <w:tcW w:w="0" w:type="auto"/>
          </w:tcPr>
          <w:p w14:paraId="4E0D6A62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B7201E" w14:textId="612096E4" w:rsidR="00785455" w:rsidRPr="00561D10" w:rsidRDefault="00B6427C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CD36D61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581C07" w14:textId="1F7C40EC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40F0DDF7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381F91" w14:textId="2BE6665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79CA6860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1FF483" w14:textId="51AD20A6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6E11050A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18F286" w14:textId="71BE3121" w:rsidR="00785455" w:rsidRPr="006760F7" w:rsidRDefault="006760F7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B642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B9303E" w:rsidRPr="00561D10" w14:paraId="467C8C95" w14:textId="7F1CD48B" w:rsidTr="006760F7">
        <w:tc>
          <w:tcPr>
            <w:tcW w:w="0" w:type="auto"/>
          </w:tcPr>
          <w:p w14:paraId="4BE1A394" w14:textId="146F8FFC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 xml:space="preserve">Colon, NOS </w:t>
            </w:r>
          </w:p>
        </w:tc>
        <w:tc>
          <w:tcPr>
            <w:tcW w:w="0" w:type="auto"/>
          </w:tcPr>
          <w:p w14:paraId="2A4D517D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3BF163" w14:textId="07183755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769B54F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A86005" w14:textId="561825A9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3CDBDD0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787FCD" w14:textId="738015B5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D203C27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CBA919" w14:textId="6513368A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4B8D082E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12DED9" w14:textId="7C223B8C" w:rsidR="00785455" w:rsidRPr="006760F7" w:rsidRDefault="006760F7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</w:tr>
      <w:tr w:rsidR="00B9303E" w:rsidRPr="00561D10" w14:paraId="5376D272" w14:textId="3EFBD22B" w:rsidTr="006760F7">
        <w:tc>
          <w:tcPr>
            <w:tcW w:w="0" w:type="auto"/>
            <w:tcBorders>
              <w:bottom w:val="single" w:sz="4" w:space="0" w:color="auto"/>
            </w:tcBorders>
          </w:tcPr>
          <w:p w14:paraId="332A14FC" w14:textId="32D8A136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Overlapping lesion of col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3CDC1" w14:textId="77777777" w:rsidR="00785455" w:rsidRPr="00561D10" w:rsidRDefault="00785455" w:rsidP="00561D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94686" w14:textId="3BAD5189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0F7C74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33B40" w14:textId="2D5D8DA3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66EB2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4E569" w14:textId="56F78E2E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CA204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1BAD8" w14:textId="48B06CD9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33493A" w14:textId="77777777" w:rsidR="00785455" w:rsidRPr="00561D10" w:rsidRDefault="00785455" w:rsidP="00561D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BAA352" w14:textId="48537081" w:rsidR="00785455" w:rsidRPr="006760F7" w:rsidRDefault="006760F7" w:rsidP="00561D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</w:tr>
      <w:tr w:rsidR="00B9303E" w:rsidRPr="00561D10" w14:paraId="51043EC8" w14:textId="09FE4C6C" w:rsidTr="00DA2F3E">
        <w:tc>
          <w:tcPr>
            <w:tcW w:w="0" w:type="auto"/>
            <w:tcBorders>
              <w:bottom w:val="single" w:sz="4" w:space="0" w:color="auto"/>
            </w:tcBorders>
          </w:tcPr>
          <w:p w14:paraId="758A7612" w14:textId="2B313A23" w:rsidR="00785455" w:rsidRPr="006760F7" w:rsidRDefault="00785455" w:rsidP="007854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cation sites, n (%) </w:t>
            </w:r>
          </w:p>
        </w:tc>
        <w:tc>
          <w:tcPr>
            <w:tcW w:w="0" w:type="auto"/>
          </w:tcPr>
          <w:p w14:paraId="5BE0794A" w14:textId="77777777" w:rsidR="00785455" w:rsidRPr="00561D10" w:rsidRDefault="00785455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9E353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B2C005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7D43A1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9839BA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EB5DEC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7F2045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05C285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14D5A0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6714B" w14:textId="77777777" w:rsidR="00785455" w:rsidRPr="006760F7" w:rsidRDefault="00785455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303E" w:rsidRPr="00561D10" w14:paraId="06BDA074" w14:textId="06F554F1" w:rsidTr="00DA2F3E">
        <w:tc>
          <w:tcPr>
            <w:tcW w:w="0" w:type="auto"/>
            <w:tcBorders>
              <w:top w:val="single" w:sz="4" w:space="0" w:color="auto"/>
            </w:tcBorders>
          </w:tcPr>
          <w:p w14:paraId="722D3797" w14:textId="1865A8BD" w:rsidR="00785455" w:rsidRPr="00561D10" w:rsidRDefault="00785455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455">
              <w:rPr>
                <w:rFonts w:ascii="Times New Roman" w:hAnsi="Times New Roman" w:cs="Times New Roman"/>
                <w:sz w:val="16"/>
                <w:szCs w:val="16"/>
              </w:rPr>
              <w:t>Left-sided colon cancer</w:t>
            </w:r>
          </w:p>
        </w:tc>
        <w:tc>
          <w:tcPr>
            <w:tcW w:w="0" w:type="auto"/>
          </w:tcPr>
          <w:p w14:paraId="4BBA8AC0" w14:textId="77777777" w:rsidR="00785455" w:rsidRPr="00561D10" w:rsidRDefault="00785455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69BAFF" w14:textId="3AB43757" w:rsidR="00785455" w:rsidRPr="00561D10" w:rsidRDefault="00B6427C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9379AE8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3EA10D" w14:textId="74DC34EA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64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EB569B4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A51382" w14:textId="0F5E8741" w:rsidR="00785455" w:rsidRPr="00561D10" w:rsidRDefault="00B6427C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27EA121C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C57245" w14:textId="5BC365CF" w:rsidR="00785455" w:rsidRPr="00561D10" w:rsidRDefault="00B6427C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854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0E939CF" w14:textId="77777777" w:rsidR="00785455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C85D6C" w14:textId="28A89A16" w:rsidR="00785455" w:rsidRPr="006760F7" w:rsidRDefault="00B6427C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587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9303E" w:rsidRPr="00561D10" w14:paraId="40476183" w14:textId="7DB4B0BA" w:rsidTr="00DA2F3E">
        <w:tc>
          <w:tcPr>
            <w:tcW w:w="0" w:type="auto"/>
          </w:tcPr>
          <w:p w14:paraId="445616A6" w14:textId="151BA88F" w:rsidR="00785455" w:rsidRPr="00561D10" w:rsidRDefault="00785455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r w:rsidRPr="00785455">
              <w:rPr>
                <w:rFonts w:ascii="Times New Roman" w:hAnsi="Times New Roman" w:cs="Times New Roman"/>
                <w:sz w:val="16"/>
                <w:szCs w:val="16"/>
              </w:rPr>
              <w:t>-sided colon cancer</w:t>
            </w:r>
          </w:p>
        </w:tc>
        <w:tc>
          <w:tcPr>
            <w:tcW w:w="0" w:type="auto"/>
          </w:tcPr>
          <w:p w14:paraId="35AFC7BB" w14:textId="77777777" w:rsidR="00785455" w:rsidRPr="00561D10" w:rsidRDefault="00785455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8E1A37" w14:textId="28F66012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64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D907C2E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F8E67F" w14:textId="4C4584F4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75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9AF84A9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0F7CB" w14:textId="0566C8DF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875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7AF33FC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6A3385" w14:textId="21D90505" w:rsidR="00785455" w:rsidRPr="00561D10" w:rsidRDefault="00587540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27543773" w14:textId="77777777" w:rsidR="00785455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ECCE21" w14:textId="3CB7A80A" w:rsidR="00785455" w:rsidRPr="006760F7" w:rsidRDefault="00B6427C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 w:rsidR="00587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587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587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734C0" w:rsidRPr="00561D10" w14:paraId="4A1AFCE7" w14:textId="72AC7385" w:rsidTr="000734C0">
        <w:tc>
          <w:tcPr>
            <w:tcW w:w="0" w:type="auto"/>
          </w:tcPr>
          <w:p w14:paraId="0C8848E6" w14:textId="1EB4C18F" w:rsidR="00785455" w:rsidRPr="00561D10" w:rsidRDefault="00785455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455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0" w:type="auto"/>
          </w:tcPr>
          <w:p w14:paraId="63615161" w14:textId="77777777" w:rsidR="00785455" w:rsidRPr="00561D10" w:rsidRDefault="00785455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7BEE6D" w14:textId="7679E934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8768C8F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B364B" w14:textId="79922FD5" w:rsidR="00785455" w:rsidRPr="00561D10" w:rsidRDefault="00587540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E5ECE1C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15F379" w14:textId="1443E929" w:rsidR="00785455" w:rsidRPr="00561D10" w:rsidRDefault="00587540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32A20A0" w14:textId="77777777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3298C1" w14:textId="22825E5B" w:rsidR="00785455" w:rsidRPr="00561D10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875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F2A3A43" w14:textId="77777777" w:rsidR="00785455" w:rsidRDefault="00785455" w:rsidP="007854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D8A39C" w14:textId="026CA476" w:rsidR="00785455" w:rsidRPr="006760F7" w:rsidRDefault="00587540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2E09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734C0" w:rsidRPr="00561D10" w14:paraId="4E33700B" w14:textId="77777777" w:rsidTr="000734C0">
        <w:tc>
          <w:tcPr>
            <w:tcW w:w="0" w:type="auto"/>
            <w:tcBorders>
              <w:bottom w:val="single" w:sz="4" w:space="0" w:color="auto"/>
            </w:tcBorders>
          </w:tcPr>
          <w:p w14:paraId="4AEC2B5C" w14:textId="60EC8F54" w:rsidR="006760F7" w:rsidRPr="006760F7" w:rsidRDefault="006760F7" w:rsidP="007854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4858AA" w14:textId="77777777" w:rsidR="006760F7" w:rsidRPr="00561D10" w:rsidRDefault="006760F7" w:rsidP="0078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7E4F58" w14:textId="2D412976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6B7CA" w14:textId="77777777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B58B89" w14:textId="352029FB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6E7BB" w14:textId="77777777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4A60F" w14:textId="06B756AA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35EF8" w14:textId="77777777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F41E9" w14:textId="6522A93B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305E30" w14:textId="77777777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A2968" w14:textId="0BCC7475" w:rsidR="006760F7" w:rsidRPr="006760F7" w:rsidRDefault="006760F7" w:rsidP="007854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60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9</w:t>
            </w:r>
          </w:p>
        </w:tc>
      </w:tr>
      <w:tr w:rsidR="008C5584" w:rsidRPr="00561D10" w14:paraId="2D1EBE11" w14:textId="77777777" w:rsidTr="000734C0"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52A1737" w14:textId="3E1D433B" w:rsidR="008C5584" w:rsidRDefault="008C5584" w:rsidP="008C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>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>s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 xml:space="preserve"> of the colon includes the cecum, ascending colon, hepatic flexure, and transverse colon. </w:t>
            </w:r>
          </w:p>
          <w:p w14:paraId="23230DDF" w14:textId="77777777" w:rsidR="008C5584" w:rsidRDefault="008C5584" w:rsidP="008C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 xml:space="preserve">Left-sided colon cancer can occur in the splenic flexure, descending colon, and sigmoid colon. </w:t>
            </w:r>
          </w:p>
          <w:p w14:paraId="300AE5CD" w14:textId="3238D202" w:rsidR="008C5584" w:rsidRPr="008C5584" w:rsidRDefault="008C5584" w:rsidP="008C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cation sites </w:t>
            </w: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>include colon, NOS (</w:t>
            </w:r>
            <w:r w:rsidR="0058754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 xml:space="preserve">ot </w:t>
            </w:r>
            <w:r w:rsidR="0058754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 xml:space="preserve">therwise </w:t>
            </w:r>
            <w:r w:rsidR="0058754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C5584">
              <w:rPr>
                <w:rFonts w:ascii="Times New Roman" w:hAnsi="Times New Roman" w:cs="Times New Roman"/>
                <w:sz w:val="16"/>
                <w:szCs w:val="16"/>
              </w:rPr>
              <w:t>pecified), and overlapping lesions of the colon.</w:t>
            </w:r>
          </w:p>
        </w:tc>
      </w:tr>
    </w:tbl>
    <w:p w14:paraId="24914BA9" w14:textId="1FB666B7" w:rsidR="005B4147" w:rsidRPr="00561D10" w:rsidRDefault="005B4147" w:rsidP="00561D10">
      <w:pPr>
        <w:rPr>
          <w:rFonts w:ascii="Times New Roman" w:hAnsi="Times New Roman" w:cs="Times New Roman"/>
          <w:sz w:val="16"/>
          <w:szCs w:val="16"/>
        </w:rPr>
      </w:pPr>
    </w:p>
    <w:sectPr w:rsidR="005B4147" w:rsidRPr="00561D10" w:rsidSect="00603A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10"/>
    <w:rsid w:val="000734C0"/>
    <w:rsid w:val="001958BB"/>
    <w:rsid w:val="002E099A"/>
    <w:rsid w:val="00561D10"/>
    <w:rsid w:val="00587540"/>
    <w:rsid w:val="005B4147"/>
    <w:rsid w:val="00603A23"/>
    <w:rsid w:val="006760F7"/>
    <w:rsid w:val="00785455"/>
    <w:rsid w:val="008C5584"/>
    <w:rsid w:val="00B6427C"/>
    <w:rsid w:val="00B9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49772F"/>
  <w15:chartTrackingRefBased/>
  <w15:docId w15:val="{0E21182C-5016-694A-B1EA-1082FA49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61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8C5584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0734C0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734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can Erkaya</dc:creator>
  <cp:keywords/>
  <dc:description/>
  <cp:lastModifiedBy>Erkaya, Metincan</cp:lastModifiedBy>
  <cp:revision>8</cp:revision>
  <dcterms:created xsi:type="dcterms:W3CDTF">2024-05-13T01:54:00Z</dcterms:created>
  <dcterms:modified xsi:type="dcterms:W3CDTF">2025-02-10T17:05:00Z</dcterms:modified>
</cp:coreProperties>
</file>